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70379D7" w:rsidR="000035D5" w:rsidRDefault="000035D5">
                            <w:r>
                              <w:t xml:space="preserve">Reported on page number: </w:t>
                            </w:r>
                            <w:r w:rsidR="00AF6232">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70379D7" w:rsidR="000035D5" w:rsidRDefault="000035D5">
                      <w:r>
                        <w:t xml:space="preserve">Reported on page number: </w:t>
                      </w:r>
                      <w:r w:rsidR="00AF6232">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515A87C" w:rsidR="000035D5" w:rsidRDefault="000035D5" w:rsidP="000035D5">
                            <w:r>
                              <w:t xml:space="preserve">Reported on page number: </w:t>
                            </w:r>
                            <w:r w:rsidR="00AF623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515A87C" w:rsidR="000035D5" w:rsidRDefault="000035D5" w:rsidP="000035D5">
                      <w:r>
                        <w:t xml:space="preserve">Reported on page number: </w:t>
                      </w:r>
                      <w:r w:rsidR="00AF623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A76CF7F" w:rsidR="000035D5" w:rsidRDefault="00AF6232" w:rsidP="000035D5">
                            <w:r>
                              <w:t>Yes, the study involved local collaborators that are residents of the country where the research was conducted, including those that are members of the community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A76CF7F" w:rsidR="000035D5" w:rsidRDefault="00AF6232" w:rsidP="000035D5">
                      <w:r>
                        <w:t>Yes, the study involved local collaborators that are residents of the country where the research was conducted, including those that are members of the community studi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C45EDC5" w:rsidR="000035D5" w:rsidRDefault="00AA42BD" w:rsidP="000035D5">
                            <w:proofErr w:type="gramStart"/>
                            <w:r>
                              <w:t>Yes</w:t>
                            </w:r>
                            <w:proofErr w:type="gramEnd"/>
                            <w:r>
                              <w:t xml:space="preserve"> we did, based on community and team members’ inpu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C45EDC5" w:rsidR="000035D5" w:rsidRDefault="00AA42BD" w:rsidP="000035D5">
                      <w:proofErr w:type="gramStart"/>
                      <w:r>
                        <w:t>Yes</w:t>
                      </w:r>
                      <w:proofErr w:type="gramEnd"/>
                      <w:r>
                        <w:t xml:space="preserve"> we did, based on community and team members’ inpu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6B9EF18">
                <wp:simplePos x="0" y="0"/>
                <wp:positionH relativeFrom="margin">
                  <wp:align>right</wp:align>
                </wp:positionH>
                <wp:positionV relativeFrom="paragraph">
                  <wp:posOffset>1146175</wp:posOffset>
                </wp:positionV>
                <wp:extent cx="6838950" cy="8509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1025"/>
                        </a:xfrm>
                        <a:prstGeom prst="rect">
                          <a:avLst/>
                        </a:prstGeom>
                        <a:solidFill>
                          <a:srgbClr val="FFFFFF"/>
                        </a:solidFill>
                        <a:ln w="9525">
                          <a:solidFill>
                            <a:srgbClr val="193A65"/>
                          </a:solidFill>
                          <a:miter lim="800000"/>
                          <a:headEnd/>
                          <a:tailEnd/>
                        </a:ln>
                      </wps:spPr>
                      <wps:txbx>
                        <w:txbxContent>
                          <w:p w14:paraId="6D21B23F" w14:textId="702366EC" w:rsidR="000035D5" w:rsidRDefault="00003190" w:rsidP="000035D5">
                            <w:r>
                              <w:t xml:space="preserve">Community members provided input on study aims, methodology, and anticipated outcomes through exploratory interviews and focus groups that preceded the study. </w:t>
                            </w:r>
                            <w:r w:rsidR="00AF6232">
                              <w:t xml:space="preserve">The </w:t>
                            </w:r>
                            <w:r w:rsidR="00AE615C">
                              <w:t xml:space="preserve">majority of the </w:t>
                            </w:r>
                            <w:r w:rsidR="00AF6232">
                              <w:t xml:space="preserve">MNSA program team </w:t>
                            </w:r>
                            <w:r w:rsidR="00AE615C">
                              <w:t>are</w:t>
                            </w:r>
                            <w:r w:rsidR="00AF6232">
                              <w:t xml:space="preserve"> program graduates, all of whom were heavily involved in designing the curriculum and program strateg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7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" strokecolor="#193a65">
                <v:textbox>
                  <w:txbxContent>
                    <w:p w14:paraId="6D21B23F" w14:textId="702366EC" w:rsidR="000035D5" w:rsidRDefault="00003190" w:rsidP="000035D5">
                      <w:r>
                        <w:t xml:space="preserve">Community members provided input on study aims, methodology, and anticipated outcomes through exploratory interviews and focus groups that preceded the study. </w:t>
                      </w:r>
                      <w:r w:rsidR="00AF6232">
                        <w:t xml:space="preserve">The </w:t>
                      </w:r>
                      <w:r w:rsidR="00AE615C">
                        <w:t xml:space="preserve">majority of the </w:t>
                      </w:r>
                      <w:r w:rsidR="00AF6232">
                        <w:t xml:space="preserve">MNSA program team </w:t>
                      </w:r>
                      <w:r w:rsidR="00AE615C">
                        <w:t>are</w:t>
                      </w:r>
                      <w:r w:rsidR="00AF6232">
                        <w:t xml:space="preserve"> program graduates, all of whom were heavily involved in designing the curriculum and program strategi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E25757C">
                <wp:simplePos x="0" y="0"/>
                <wp:positionH relativeFrom="margin">
                  <wp:posOffset>18107</wp:posOffset>
                </wp:positionH>
                <wp:positionV relativeFrom="paragraph">
                  <wp:posOffset>131327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3D98F86" w:rsidR="000035D5" w:rsidRDefault="00AF6232" w:rsidP="000035D5">
                            <w:r>
                              <w:t xml:space="preserve">Informed consent documents were translated into the home language of each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45pt;margin-top:103.4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ETP+znhAAAADwEAAA8AAAAAAAAAAAAAAAAAcgQAAGRycy9kb3ducmV2LnhtbFBL&#13;&#10;BQYAAAAABAAEAPMAAACABQAAAAA=&#13;&#10;" strokecolor="#193a65">
                <v:textbox>
                  <w:txbxContent>
                    <w:p w14:paraId="53B10E27" w14:textId="33D98F86" w:rsidR="000035D5" w:rsidRDefault="00AF6232" w:rsidP="000035D5">
                      <w:r>
                        <w:t xml:space="preserve">Informed consent documents were translated into the home language of each communit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0891794" w:rsidR="000035D5" w:rsidRDefault="00AE615C" w:rsidP="000035D5">
                            <w:r>
                              <w:t xml:space="preserve">Yes, copies of the publication and a summary report will be shared with al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0891794" w:rsidR="000035D5" w:rsidRDefault="00AE615C" w:rsidP="000035D5">
                      <w:r>
                        <w:t xml:space="preserve">Yes, copies of the publication and a summary report will be shared with all stakehold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41EE7F6" w:rsidR="000035D5" w:rsidRDefault="001C062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41EE7F6" w:rsidR="000035D5" w:rsidRDefault="001C062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2908365" w:rsidR="000035D5" w:rsidRDefault="001C062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2908365" w:rsidR="000035D5" w:rsidRDefault="001C062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93A5096" w:rsidR="000035D5" w:rsidRDefault="001C062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93A5096" w:rsidR="000035D5" w:rsidRDefault="001C062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3FA2539" w:rsidR="000035D5" w:rsidRDefault="001C062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3FA2539" w:rsidR="000035D5" w:rsidRDefault="001C062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C99C25B" w:rsidR="000035D5" w:rsidRDefault="001C062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C99C25B" w:rsidR="000035D5" w:rsidRDefault="001C062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C7125" w:rsidRPr="00F57A3B" w:rsidRDefault="007C7125">
      <w:pPr>
        <w:rPr>
          <w:rFonts w:ascii="Arial" w:hAnsi="Arial" w:cs="Arial"/>
        </w:rPr>
      </w:pPr>
    </w:p>
    <w:sectPr w:rsidR="007C712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E5DF37" w14:textId="77777777" w:rsidR="00CD1661" w:rsidRDefault="00CD1661" w:rsidP="00F57A3B">
      <w:r>
        <w:separator/>
      </w:r>
    </w:p>
  </w:endnote>
  <w:endnote w:type="continuationSeparator" w:id="0">
    <w:p w14:paraId="1927C767" w14:textId="77777777" w:rsidR="00CD1661" w:rsidRDefault="00CD166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0A7D1" w14:textId="77777777" w:rsidR="00CD1661" w:rsidRDefault="00CD1661" w:rsidP="00F57A3B">
      <w:r>
        <w:separator/>
      </w:r>
    </w:p>
  </w:footnote>
  <w:footnote w:type="continuationSeparator" w:id="0">
    <w:p w14:paraId="2409A226" w14:textId="77777777" w:rsidR="00CD1661" w:rsidRDefault="00CD166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190"/>
    <w:rsid w:val="000035D5"/>
    <w:rsid w:val="000F365D"/>
    <w:rsid w:val="00116E71"/>
    <w:rsid w:val="00187089"/>
    <w:rsid w:val="001C062B"/>
    <w:rsid w:val="00335779"/>
    <w:rsid w:val="004A7A57"/>
    <w:rsid w:val="004C71C4"/>
    <w:rsid w:val="00515BC0"/>
    <w:rsid w:val="00541C18"/>
    <w:rsid w:val="00580384"/>
    <w:rsid w:val="006732E2"/>
    <w:rsid w:val="0069423E"/>
    <w:rsid w:val="006F5F45"/>
    <w:rsid w:val="007714AD"/>
    <w:rsid w:val="007B3987"/>
    <w:rsid w:val="007C7125"/>
    <w:rsid w:val="00804951"/>
    <w:rsid w:val="00831ADE"/>
    <w:rsid w:val="00841F25"/>
    <w:rsid w:val="009364D9"/>
    <w:rsid w:val="009F2427"/>
    <w:rsid w:val="009F5D2B"/>
    <w:rsid w:val="00A43F5B"/>
    <w:rsid w:val="00A961CD"/>
    <w:rsid w:val="00AA42BD"/>
    <w:rsid w:val="00AD410C"/>
    <w:rsid w:val="00AE615C"/>
    <w:rsid w:val="00AF6232"/>
    <w:rsid w:val="00BD19EC"/>
    <w:rsid w:val="00CD1661"/>
    <w:rsid w:val="00D60B68"/>
    <w:rsid w:val="00E004E6"/>
    <w:rsid w:val="00E976A3"/>
    <w:rsid w:val="00EE7F77"/>
    <w:rsid w:val="00F37310"/>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AF6232"/>
    <w:rPr>
      <w:sz w:val="16"/>
      <w:szCs w:val="16"/>
    </w:rPr>
  </w:style>
  <w:style w:type="paragraph" w:styleId="CommentText">
    <w:name w:val="annotation text"/>
    <w:basedOn w:val="Normal"/>
    <w:link w:val="CommentTextChar"/>
    <w:uiPriority w:val="99"/>
    <w:semiHidden/>
    <w:unhideWhenUsed/>
    <w:rsid w:val="00AF6232"/>
    <w:rPr>
      <w:sz w:val="20"/>
      <w:szCs w:val="20"/>
    </w:rPr>
  </w:style>
  <w:style w:type="character" w:customStyle="1" w:styleId="CommentTextChar">
    <w:name w:val="Comment Text Char"/>
    <w:basedOn w:val="DefaultParagraphFont"/>
    <w:link w:val="CommentText"/>
    <w:uiPriority w:val="99"/>
    <w:semiHidden/>
    <w:rsid w:val="00AF6232"/>
    <w:rPr>
      <w:sz w:val="20"/>
      <w:szCs w:val="20"/>
    </w:rPr>
  </w:style>
  <w:style w:type="paragraph" w:styleId="CommentSubject">
    <w:name w:val="annotation subject"/>
    <w:basedOn w:val="CommentText"/>
    <w:next w:val="CommentText"/>
    <w:link w:val="CommentSubjectChar"/>
    <w:uiPriority w:val="99"/>
    <w:semiHidden/>
    <w:unhideWhenUsed/>
    <w:rsid w:val="00AF6232"/>
    <w:rPr>
      <w:b/>
      <w:bCs/>
    </w:rPr>
  </w:style>
  <w:style w:type="character" w:customStyle="1" w:styleId="CommentSubjectChar">
    <w:name w:val="Comment Subject Char"/>
    <w:basedOn w:val="CommentTextChar"/>
    <w:link w:val="CommentSubject"/>
    <w:uiPriority w:val="99"/>
    <w:semiHidden/>
    <w:rsid w:val="00AF623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84</Words>
  <Characters>5050</Characters>
  <Application>Microsoft Office Word</Application>
  <DocSecurity>0</DocSecurity>
  <Lines>7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h Drummond</cp:lastModifiedBy>
  <cp:revision>2</cp:revision>
  <dcterms:created xsi:type="dcterms:W3CDTF">2026-04-24T13:03:00Z</dcterms:created>
  <dcterms:modified xsi:type="dcterms:W3CDTF">2026-04-24T13:03:00Z</dcterms:modified>
</cp:coreProperties>
</file>